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81D" w:rsidRPr="004A05D0" w:rsidRDefault="00D2181D" w:rsidP="004A05D0">
      <w:pPr>
        <w:ind w:left="567" w:hanging="993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4A05D0">
        <w:rPr>
          <w:rFonts w:ascii="Arial" w:hAnsi="Arial" w:cs="Arial"/>
          <w:color w:val="000000" w:themeColor="text1"/>
          <w:sz w:val="24"/>
          <w:szCs w:val="24"/>
        </w:rPr>
        <w:t xml:space="preserve">Table </w:t>
      </w:r>
      <w:r w:rsidR="00402503">
        <w:rPr>
          <w:rFonts w:ascii="Arial" w:hAnsi="Arial" w:cs="Arial"/>
          <w:color w:val="000000" w:themeColor="text1"/>
          <w:sz w:val="24"/>
          <w:szCs w:val="24"/>
        </w:rPr>
        <w:t>S</w:t>
      </w:r>
      <w:r w:rsidRPr="004A05D0">
        <w:rPr>
          <w:rFonts w:ascii="Arial" w:hAnsi="Arial" w:cs="Arial"/>
          <w:color w:val="000000" w:themeColor="text1"/>
          <w:sz w:val="24"/>
          <w:szCs w:val="24"/>
        </w:rPr>
        <w:t>1</w:t>
      </w:r>
      <w:r w:rsidR="00C81568">
        <w:rPr>
          <w:rFonts w:ascii="Arial" w:hAnsi="Arial" w:cs="Arial"/>
          <w:color w:val="000000" w:themeColor="text1"/>
          <w:sz w:val="24"/>
          <w:szCs w:val="24"/>
        </w:rPr>
        <w:t>:</w:t>
      </w:r>
      <w:bookmarkStart w:id="0" w:name="_GoBack"/>
      <w:bookmarkEnd w:id="0"/>
      <w:r w:rsidR="004A05D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4A05D0">
        <w:rPr>
          <w:rFonts w:ascii="Arial" w:hAnsi="Arial" w:cs="Arial"/>
          <w:color w:val="000000" w:themeColor="text1"/>
          <w:sz w:val="24"/>
          <w:szCs w:val="24"/>
        </w:rPr>
        <w:t>The list of primers used to validate DMRs in blastocyst</w:t>
      </w:r>
      <w:r w:rsidR="00402503">
        <w:rPr>
          <w:rFonts w:ascii="Arial" w:hAnsi="Arial" w:cs="Arial"/>
          <w:color w:val="000000" w:themeColor="text1"/>
          <w:sz w:val="24"/>
          <w:szCs w:val="24"/>
        </w:rPr>
        <w:t>s</w:t>
      </w:r>
      <w:r w:rsidRPr="004A05D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14D87" w:rsidRPr="004A05D0">
        <w:rPr>
          <w:rFonts w:ascii="Arial" w:hAnsi="Arial" w:cs="Arial"/>
          <w:color w:val="000000" w:themeColor="text1"/>
          <w:sz w:val="24"/>
          <w:szCs w:val="24"/>
        </w:rPr>
        <w:t xml:space="preserve">of different </w:t>
      </w:r>
      <w:r w:rsidRPr="004A05D0">
        <w:rPr>
          <w:rFonts w:ascii="Arial" w:hAnsi="Arial" w:cs="Arial"/>
          <w:color w:val="000000" w:themeColor="text1"/>
          <w:sz w:val="24"/>
          <w:szCs w:val="24"/>
        </w:rPr>
        <w:t>groups using bisulfite sequencing</w:t>
      </w:r>
    </w:p>
    <w:tbl>
      <w:tblPr>
        <w:tblW w:w="921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86"/>
        <w:gridCol w:w="1559"/>
        <w:gridCol w:w="4536"/>
        <w:gridCol w:w="1134"/>
      </w:tblGrid>
      <w:tr w:rsidR="00D2181D" w:rsidRPr="00F03ED3" w:rsidTr="004A05D0">
        <w:trPr>
          <w:trHeight w:val="711"/>
        </w:trPr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DMA_ID</w:t>
            </w:r>
          </w:p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ssociated gen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rimers (5’—3’)</w:t>
            </w:r>
          </w:p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p</w:t>
            </w:r>
            <w:proofErr w:type="spellEnd"/>
          </w:p>
        </w:tc>
      </w:tr>
      <w:tr w:rsidR="00D2181D" w:rsidRPr="00F03ED3" w:rsidTr="004A05D0">
        <w:trPr>
          <w:trHeight w:val="606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181D" w:rsidRPr="00F03ED3" w:rsidRDefault="00D2181D" w:rsidP="00C94BA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T_18_17537 </w:t>
            </w:r>
          </w:p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EG3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D2181D" w:rsidRPr="00F03ED3" w:rsidRDefault="00D2181D" w:rsidP="00C94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</w:t>
            </w:r>
            <w:r w:rsidR="00C97A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GGTTGTTGGATATTATAAAGGATG</w:t>
            </w:r>
          </w:p>
          <w:p w:rsidR="00D2181D" w:rsidRPr="00F03ED3" w:rsidRDefault="00D2181D" w:rsidP="00C94BA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</w:t>
            </w:r>
            <w:r w:rsidR="00C97A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AATAAACTAAAATCCCTCCTCAC</w:t>
            </w:r>
          </w:p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2181D" w:rsidRPr="00F03ED3" w:rsidRDefault="00D2181D" w:rsidP="00C94BAD">
            <w:pPr>
              <w:spacing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9</w:t>
            </w:r>
          </w:p>
        </w:tc>
      </w:tr>
      <w:tr w:rsidR="00D2181D" w:rsidRPr="00F03ED3" w:rsidTr="00402503">
        <w:trPr>
          <w:trHeight w:val="471"/>
        </w:trPr>
        <w:tc>
          <w:tcPr>
            <w:tcW w:w="1986" w:type="dxa"/>
            <w:shd w:val="clear" w:color="auto" w:fill="auto"/>
            <w:noWrap/>
          </w:tcPr>
          <w:p w:rsidR="00D2181D" w:rsidRPr="00F03ED3" w:rsidRDefault="00D2181D" w:rsidP="00402503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T_04_00443 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2181D" w:rsidRPr="00F03ED3" w:rsidRDefault="00D2181D" w:rsidP="00C94BA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RB10</w:t>
            </w:r>
          </w:p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4536" w:type="dxa"/>
            <w:vAlign w:val="center"/>
          </w:tcPr>
          <w:p w:rsidR="00D2181D" w:rsidRPr="00F03ED3" w:rsidRDefault="00D2181D" w:rsidP="00C94BAD">
            <w:pPr>
              <w:pStyle w:val="HTMLVorformatiert"/>
              <w:rPr>
                <w:rFonts w:ascii="Arial" w:hAnsi="Arial" w:cs="Arial"/>
                <w:color w:val="000000" w:themeColor="text1"/>
              </w:rPr>
            </w:pPr>
            <w:r w:rsidRPr="00F03ED3">
              <w:rPr>
                <w:rFonts w:ascii="Arial" w:hAnsi="Arial" w:cs="Arial"/>
                <w:color w:val="000000" w:themeColor="text1"/>
              </w:rPr>
              <w:t>F:</w:t>
            </w:r>
            <w:r w:rsidR="00C97AB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F03ED3">
              <w:rPr>
                <w:rFonts w:ascii="Arial" w:hAnsi="Arial" w:cs="Arial"/>
                <w:color w:val="000000" w:themeColor="text1"/>
              </w:rPr>
              <w:t>TTGGGGTTATAGAGTTAGGGAGTG</w:t>
            </w:r>
          </w:p>
          <w:p w:rsidR="00D2181D" w:rsidRPr="00F03ED3" w:rsidRDefault="00D2181D" w:rsidP="00C94BAD">
            <w:pPr>
              <w:pStyle w:val="HTMLVorformatiert"/>
              <w:rPr>
                <w:rFonts w:ascii="Arial" w:hAnsi="Arial" w:cs="Arial"/>
                <w:color w:val="000000" w:themeColor="text1"/>
              </w:rPr>
            </w:pPr>
            <w:r w:rsidRPr="00F03ED3">
              <w:rPr>
                <w:rFonts w:ascii="Arial" w:hAnsi="Arial" w:cs="Arial"/>
                <w:color w:val="000000" w:themeColor="text1"/>
              </w:rPr>
              <w:t>R:</w:t>
            </w:r>
            <w:r w:rsidR="00C97ABB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F03ED3">
              <w:rPr>
                <w:rFonts w:ascii="Arial" w:hAnsi="Arial" w:cs="Arial"/>
                <w:color w:val="000000" w:themeColor="text1"/>
              </w:rPr>
              <w:t>CTCACAATTCAACCAAAATAAAATC</w:t>
            </w:r>
          </w:p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2181D" w:rsidRPr="00F03ED3" w:rsidRDefault="00D2181D" w:rsidP="00C94BAD">
            <w:pPr>
              <w:spacing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72</w:t>
            </w:r>
          </w:p>
        </w:tc>
      </w:tr>
      <w:tr w:rsidR="00D2181D" w:rsidRPr="00F03ED3" w:rsidTr="004A05D0">
        <w:trPr>
          <w:trHeight w:val="854"/>
        </w:trPr>
        <w:tc>
          <w:tcPr>
            <w:tcW w:w="1986" w:type="dxa"/>
            <w:shd w:val="clear" w:color="auto" w:fill="auto"/>
            <w:noWrap/>
            <w:vAlign w:val="center"/>
          </w:tcPr>
          <w:p w:rsidR="00D2181D" w:rsidRPr="00F03ED3" w:rsidRDefault="00D2181D" w:rsidP="00C94BAD">
            <w:pPr>
              <w:pStyle w:val="HTMLVorformatiert"/>
              <w:rPr>
                <w:rFonts w:ascii="Arial" w:hAnsi="Arial" w:cs="Arial"/>
                <w:caps/>
                <w:color w:val="000000" w:themeColor="text1"/>
              </w:rPr>
            </w:pPr>
            <w:r w:rsidRPr="00F03ED3">
              <w:rPr>
                <w:rFonts w:ascii="Arial" w:hAnsi="Arial" w:cs="Arial"/>
                <w:color w:val="000000" w:themeColor="text1"/>
              </w:rPr>
              <w:t xml:space="preserve">MET_09_09328 </w:t>
            </w:r>
          </w:p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2181D" w:rsidRPr="00F03ED3" w:rsidRDefault="00D2181D" w:rsidP="00C94BAD">
            <w:pPr>
              <w:spacing w:line="240" w:lineRule="auto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IGF2R</w:t>
            </w:r>
          </w:p>
        </w:tc>
        <w:tc>
          <w:tcPr>
            <w:tcW w:w="4536" w:type="dxa"/>
            <w:vAlign w:val="center"/>
          </w:tcPr>
          <w:p w:rsidR="00D2181D" w:rsidRPr="00F03ED3" w:rsidRDefault="00D2181D" w:rsidP="00C94BAD">
            <w:pPr>
              <w:spacing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color w:val="000000" w:themeColor="text1"/>
                <w:sz w:val="20"/>
                <w:szCs w:val="20"/>
              </w:rPr>
              <w:t>F: GGGTTAGTTTAGTTTTTTTTGTATTTTA</w:t>
            </w:r>
          </w:p>
          <w:p w:rsidR="00D2181D" w:rsidRPr="00F03ED3" w:rsidRDefault="00D2181D" w:rsidP="00C94BA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color w:val="000000" w:themeColor="text1"/>
                <w:sz w:val="20"/>
                <w:szCs w:val="20"/>
              </w:rPr>
              <w:t>R:</w:t>
            </w:r>
            <w:r w:rsidR="00C97AB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03ED3">
              <w:rPr>
                <w:rFonts w:ascii="Arial" w:hAnsi="Arial" w:cs="Arial"/>
                <w:color w:val="000000" w:themeColor="text1"/>
                <w:sz w:val="20"/>
                <w:szCs w:val="20"/>
              </w:rPr>
              <w:t>CAAAATAATCACTTACCTCCTAAACAC</w:t>
            </w:r>
          </w:p>
        </w:tc>
        <w:tc>
          <w:tcPr>
            <w:tcW w:w="1134" w:type="dxa"/>
            <w:vAlign w:val="center"/>
          </w:tcPr>
          <w:p w:rsidR="00D2181D" w:rsidRPr="00F03ED3" w:rsidRDefault="00D2181D" w:rsidP="00C94BA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8</w:t>
            </w:r>
          </w:p>
        </w:tc>
      </w:tr>
      <w:tr w:rsidR="00D2181D" w:rsidRPr="00F03ED3" w:rsidTr="004A05D0">
        <w:trPr>
          <w:trHeight w:val="434"/>
        </w:trPr>
        <w:tc>
          <w:tcPr>
            <w:tcW w:w="1986" w:type="dxa"/>
            <w:shd w:val="clear" w:color="auto" w:fill="auto"/>
            <w:noWrap/>
            <w:vAlign w:val="center"/>
          </w:tcPr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color w:val="000000" w:themeColor="text1"/>
                <w:sz w:val="20"/>
                <w:szCs w:val="20"/>
              </w:rPr>
              <w:t>MET_06_0955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2181D" w:rsidRPr="00F03ED3" w:rsidRDefault="00F03ED3" w:rsidP="00C94BA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03ED3">
              <w:rPr>
                <w:rStyle w:val="gn"/>
                <w:rFonts w:ascii="Arial" w:hAnsi="Arial" w:cs="Arial"/>
                <w:sz w:val="20"/>
                <w:szCs w:val="20"/>
              </w:rPr>
              <w:t>HTT</w:t>
            </w:r>
            <w:r w:rsidRPr="00F03ED3"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:rsidR="00D2181D" w:rsidRPr="00F03ED3" w:rsidRDefault="00D2181D" w:rsidP="00D218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:</w:t>
            </w:r>
            <w:r w:rsidR="00C97A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GTGGTTTAGGATGTTTTTTT</w:t>
            </w:r>
          </w:p>
          <w:p w:rsidR="00D2181D" w:rsidRPr="00F03ED3" w:rsidRDefault="00D2181D" w:rsidP="00D218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:</w:t>
            </w:r>
            <w:r w:rsidR="00C97AB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CCTTTATCTACAACCTCAATC</w:t>
            </w:r>
          </w:p>
          <w:p w:rsidR="00D2181D" w:rsidRPr="00F03ED3" w:rsidRDefault="00D2181D" w:rsidP="00C94BA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2181D" w:rsidRPr="00F03ED3" w:rsidRDefault="00D2181D" w:rsidP="00C94BA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0</w:t>
            </w:r>
          </w:p>
        </w:tc>
      </w:tr>
      <w:tr w:rsidR="00D2181D" w:rsidRPr="00F03ED3" w:rsidTr="004A05D0">
        <w:trPr>
          <w:trHeight w:val="434"/>
        </w:trPr>
        <w:tc>
          <w:tcPr>
            <w:tcW w:w="1986" w:type="dxa"/>
            <w:shd w:val="clear" w:color="auto" w:fill="auto"/>
            <w:noWrap/>
            <w:vAlign w:val="center"/>
          </w:tcPr>
          <w:p w:rsidR="00D2181D" w:rsidRPr="00F03ED3" w:rsidRDefault="00D2181D" w:rsidP="00C94BA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sz w:val="20"/>
                <w:szCs w:val="20"/>
              </w:rPr>
              <w:t>MET_21_083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D2181D" w:rsidRPr="00F03ED3" w:rsidRDefault="00D2181D" w:rsidP="00C94BA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ITPK1</w:t>
            </w:r>
          </w:p>
        </w:tc>
        <w:tc>
          <w:tcPr>
            <w:tcW w:w="4536" w:type="dxa"/>
            <w:vAlign w:val="center"/>
          </w:tcPr>
          <w:p w:rsidR="00D2181D" w:rsidRPr="00F03ED3" w:rsidRDefault="00D2181D" w:rsidP="00D218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sz w:val="20"/>
                <w:szCs w:val="20"/>
              </w:rPr>
              <w:t>F:</w:t>
            </w:r>
            <w:r w:rsidR="00C97AB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3ED3">
              <w:rPr>
                <w:rFonts w:ascii="Arial" w:eastAsia="Times New Roman" w:hAnsi="Arial" w:cs="Arial"/>
                <w:sz w:val="20"/>
                <w:szCs w:val="20"/>
              </w:rPr>
              <w:t>TGTTAGGGGTTGGTAGGATGA</w:t>
            </w:r>
          </w:p>
          <w:p w:rsidR="00D2181D" w:rsidRPr="00F03ED3" w:rsidRDefault="00D2181D" w:rsidP="00D2181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sz w:val="20"/>
                <w:szCs w:val="20"/>
              </w:rPr>
              <w:t>R:</w:t>
            </w:r>
            <w:r w:rsidR="00C97AB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3ED3">
              <w:rPr>
                <w:rFonts w:ascii="Arial" w:eastAsia="Times New Roman" w:hAnsi="Arial" w:cs="Arial"/>
                <w:sz w:val="20"/>
                <w:szCs w:val="20"/>
              </w:rPr>
              <w:t>CCCCCTCTTCCTTTCCTAAATA</w:t>
            </w:r>
          </w:p>
          <w:p w:rsidR="00D2181D" w:rsidRPr="00F03ED3" w:rsidRDefault="00D2181D" w:rsidP="00C94BA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D2181D" w:rsidRPr="00F03ED3" w:rsidRDefault="00D2181D" w:rsidP="00C94BA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7</w:t>
            </w:r>
          </w:p>
        </w:tc>
      </w:tr>
      <w:tr w:rsidR="00D2181D" w:rsidRPr="00F03ED3" w:rsidTr="004A05D0">
        <w:trPr>
          <w:trHeight w:val="731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181D" w:rsidRPr="00F03ED3" w:rsidRDefault="006A370D" w:rsidP="006A370D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sz w:val="20"/>
                <w:szCs w:val="20"/>
              </w:rPr>
              <w:t>MET_12_0957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181D" w:rsidRPr="00F03ED3" w:rsidRDefault="006A370D" w:rsidP="00C94BA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hAnsi="Arial" w:cs="Arial"/>
                <w:i/>
                <w:sz w:val="20"/>
                <w:szCs w:val="20"/>
              </w:rPr>
              <w:t>COL4A1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6A370D" w:rsidRPr="00F03ED3" w:rsidRDefault="006A370D" w:rsidP="006A37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sz w:val="20"/>
                <w:szCs w:val="20"/>
              </w:rPr>
              <w:t>F:</w:t>
            </w:r>
            <w:r w:rsidR="00C97AB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3ED3">
              <w:rPr>
                <w:rFonts w:ascii="Arial" w:eastAsia="Times New Roman" w:hAnsi="Arial" w:cs="Arial"/>
                <w:sz w:val="20"/>
                <w:szCs w:val="20"/>
              </w:rPr>
              <w:t>AGATTGAATTGAATTGAATTGT</w:t>
            </w:r>
          </w:p>
          <w:p w:rsidR="006A370D" w:rsidRPr="00F03ED3" w:rsidRDefault="006A370D" w:rsidP="006A370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sz w:val="20"/>
                <w:szCs w:val="20"/>
              </w:rPr>
              <w:t>R:</w:t>
            </w:r>
            <w:r w:rsidR="00C97AB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03ED3">
              <w:rPr>
                <w:rFonts w:ascii="Arial" w:eastAsia="Times New Roman" w:hAnsi="Arial" w:cs="Arial"/>
                <w:sz w:val="20"/>
                <w:szCs w:val="20"/>
              </w:rPr>
              <w:t>AAAATCAAAAAACCAAAATAAA</w:t>
            </w:r>
          </w:p>
          <w:p w:rsidR="00D2181D" w:rsidRPr="00F03ED3" w:rsidRDefault="00D2181D" w:rsidP="00C94BA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2181D" w:rsidRPr="00F03ED3" w:rsidRDefault="006A370D" w:rsidP="00C94BAD">
            <w:pPr>
              <w:spacing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03ED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2</w:t>
            </w:r>
          </w:p>
        </w:tc>
      </w:tr>
    </w:tbl>
    <w:p w:rsidR="00D2181D" w:rsidRPr="004A05D0" w:rsidRDefault="00D2181D" w:rsidP="00C94BAD">
      <w:pPr>
        <w:spacing w:after="0" w:line="240" w:lineRule="auto"/>
        <w:ind w:left="-426"/>
        <w:jc w:val="both"/>
        <w:rPr>
          <w:rFonts w:ascii="Arial" w:eastAsia="Times New Roman" w:hAnsi="Arial" w:cs="Arial"/>
          <w:color w:val="000000" w:themeColor="text1"/>
          <w:sz w:val="20"/>
          <w:szCs w:val="20"/>
        </w:rPr>
      </w:pPr>
      <w:proofErr w:type="spellStart"/>
      <w:r w:rsidRPr="004A05D0">
        <w:rPr>
          <w:rFonts w:ascii="Arial" w:hAnsi="Arial" w:cs="Arial"/>
          <w:color w:val="000000" w:themeColor="text1"/>
          <w:sz w:val="20"/>
          <w:szCs w:val="20"/>
        </w:rPr>
        <w:t>bp</w:t>
      </w:r>
      <w:proofErr w:type="spellEnd"/>
      <w:r w:rsidRPr="004A05D0">
        <w:rPr>
          <w:rFonts w:ascii="Arial" w:hAnsi="Arial" w:cs="Arial"/>
          <w:color w:val="000000" w:themeColor="text1"/>
          <w:sz w:val="20"/>
          <w:szCs w:val="20"/>
        </w:rPr>
        <w:t xml:space="preserve">= PCR product length in base pairs, </w:t>
      </w:r>
      <w:r w:rsidRPr="004A05D0">
        <w:rPr>
          <w:rFonts w:ascii="Arial" w:eastAsia="Times New Roman" w:hAnsi="Arial" w:cs="Arial"/>
          <w:color w:val="000000" w:themeColor="text1"/>
          <w:sz w:val="20"/>
          <w:szCs w:val="20"/>
        </w:rPr>
        <w:t>EDMA_ID refers to the identification of each EDMA probe.</w:t>
      </w:r>
    </w:p>
    <w:p w:rsidR="00333883" w:rsidRPr="00F03ED3" w:rsidRDefault="00333883">
      <w:pPr>
        <w:rPr>
          <w:rFonts w:ascii="Arial" w:hAnsi="Arial" w:cs="Arial"/>
          <w:sz w:val="20"/>
          <w:szCs w:val="20"/>
        </w:rPr>
      </w:pPr>
    </w:p>
    <w:sectPr w:rsidR="00333883" w:rsidRPr="00F03ED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81D"/>
    <w:rsid w:val="002643EF"/>
    <w:rsid w:val="00333883"/>
    <w:rsid w:val="00402503"/>
    <w:rsid w:val="004A05D0"/>
    <w:rsid w:val="00630BF5"/>
    <w:rsid w:val="006A370D"/>
    <w:rsid w:val="00914D87"/>
    <w:rsid w:val="00940390"/>
    <w:rsid w:val="00C81568"/>
    <w:rsid w:val="00C94BAD"/>
    <w:rsid w:val="00C97ABB"/>
    <w:rsid w:val="00D05BB4"/>
    <w:rsid w:val="00D2181D"/>
    <w:rsid w:val="00EC72DF"/>
    <w:rsid w:val="00F0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2181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D21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2181D"/>
    <w:rPr>
      <w:rFonts w:ascii="Courier New" w:hAnsi="Courier New" w:cs="Courier New"/>
      <w:lang w:val="en-US" w:eastAsia="en-US"/>
    </w:rPr>
  </w:style>
  <w:style w:type="character" w:customStyle="1" w:styleId="gn">
    <w:name w:val="gn"/>
    <w:basedOn w:val="Absatz-Standardschriftart"/>
    <w:rsid w:val="00F03E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2181D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D218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2181D"/>
    <w:rPr>
      <w:rFonts w:ascii="Courier New" w:hAnsi="Courier New" w:cs="Courier New"/>
      <w:lang w:val="en-US" w:eastAsia="en-US"/>
    </w:rPr>
  </w:style>
  <w:style w:type="character" w:customStyle="1" w:styleId="gn">
    <w:name w:val="gn"/>
    <w:basedOn w:val="Absatz-Standardschriftart"/>
    <w:rsid w:val="00F03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9</cp:revision>
  <dcterms:created xsi:type="dcterms:W3CDTF">2017-08-24T13:59:00Z</dcterms:created>
  <dcterms:modified xsi:type="dcterms:W3CDTF">2018-04-03T18:41:00Z</dcterms:modified>
</cp:coreProperties>
</file>